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8E7FB" w14:textId="77777777" w:rsidR="004403E1" w:rsidRPr="00722002" w:rsidRDefault="004403E1" w:rsidP="004403E1">
      <w:pPr>
        <w:spacing w:after="0" w:line="240" w:lineRule="auto"/>
        <w:jc w:val="both"/>
        <w:rPr>
          <w:rFonts w:ascii="Calibri" w:hAnsi="Calibri" w:cs="Calibri"/>
          <w:color w:val="000000" w:themeColor="text1"/>
          <w:sz w:val="24"/>
          <w:szCs w:val="24"/>
          <w:shd w:val="clear" w:color="auto" w:fill="FFFFFF"/>
        </w:rPr>
      </w:pPr>
      <w:bookmarkStart w:id="0" w:name="_GoBack"/>
      <w:bookmarkEnd w:id="0"/>
      <w:r w:rsidRPr="00722002">
        <w:rPr>
          <w:rFonts w:ascii="Calibri" w:hAnsi="Calibri" w:cs="Calibri"/>
          <w:b/>
          <w:color w:val="000000" w:themeColor="text1"/>
          <w:sz w:val="24"/>
          <w:szCs w:val="24"/>
          <w:shd w:val="clear" w:color="auto" w:fill="FFFFFF"/>
        </w:rPr>
        <w:t>SUPPLEMENTARY TABLE 1.</w:t>
      </w:r>
      <w:r w:rsidRPr="00722002">
        <w:rPr>
          <w:rFonts w:ascii="Calibri" w:hAnsi="Calibri" w:cs="Calibri"/>
          <w:color w:val="000000" w:themeColor="text1"/>
          <w:sz w:val="24"/>
          <w:szCs w:val="24"/>
          <w:shd w:val="clear" w:color="auto" w:fill="FFFFFF"/>
        </w:rPr>
        <w:t xml:space="preserve"> Demographics of the cohort invited to complete AEGIS (N=774).</w:t>
      </w:r>
    </w:p>
    <w:p w14:paraId="409872A8" w14:textId="77777777" w:rsidR="004403E1" w:rsidRPr="00722002" w:rsidRDefault="004403E1" w:rsidP="004403E1">
      <w:pPr>
        <w:spacing w:after="0" w:line="240" w:lineRule="auto"/>
        <w:jc w:val="both"/>
        <w:rPr>
          <w:rFonts w:ascii="Calibri" w:hAnsi="Calibri" w:cs="Calibri"/>
          <w:color w:val="000000" w:themeColor="text1"/>
          <w:sz w:val="24"/>
          <w:szCs w:val="24"/>
          <w:shd w:val="clear" w:color="auto" w:fill="FFFFFF"/>
        </w:rPr>
      </w:pPr>
    </w:p>
    <w:tbl>
      <w:tblPr>
        <w:tblW w:w="9160" w:type="dxa"/>
        <w:tblLook w:val="04A0" w:firstRow="1" w:lastRow="0" w:firstColumn="1" w:lastColumn="0" w:noHBand="0" w:noVBand="1"/>
      </w:tblPr>
      <w:tblGrid>
        <w:gridCol w:w="4852"/>
        <w:gridCol w:w="4308"/>
      </w:tblGrid>
      <w:tr w:rsidR="004403E1" w:rsidRPr="00722002" w14:paraId="14DB62BC" w14:textId="77777777" w:rsidTr="00097788">
        <w:trPr>
          <w:trHeight w:val="20"/>
        </w:trPr>
        <w:tc>
          <w:tcPr>
            <w:tcW w:w="4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3737524" w14:textId="77777777" w:rsidR="004403E1" w:rsidRPr="00722002" w:rsidRDefault="004403E1" w:rsidP="0009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722002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F61C54F" w14:textId="77777777" w:rsidR="004403E1" w:rsidRPr="00722002" w:rsidRDefault="004403E1" w:rsidP="0009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722002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Mean (standard deviation) or n (%)</w:t>
            </w:r>
          </w:p>
        </w:tc>
      </w:tr>
      <w:tr w:rsidR="004403E1" w:rsidRPr="00722002" w14:paraId="1802F0E8" w14:textId="77777777" w:rsidTr="00097788">
        <w:trPr>
          <w:trHeight w:val="20"/>
        </w:trPr>
        <w:tc>
          <w:tcPr>
            <w:tcW w:w="4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6783AA" w14:textId="77777777" w:rsidR="004403E1" w:rsidRPr="00722002" w:rsidRDefault="004403E1" w:rsidP="00097788">
            <w:pPr>
              <w:tabs>
                <w:tab w:val="left" w:pos="707"/>
              </w:tabs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4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132E189" w14:textId="77777777" w:rsidR="004403E1" w:rsidRPr="00722002" w:rsidRDefault="004403E1" w:rsidP="0009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53.3 (15.6)</w:t>
            </w:r>
          </w:p>
        </w:tc>
      </w:tr>
      <w:tr w:rsidR="004403E1" w:rsidRPr="00722002" w14:paraId="6E9CD525" w14:textId="77777777" w:rsidTr="00097788">
        <w:trPr>
          <w:trHeight w:val="20"/>
        </w:trPr>
        <w:tc>
          <w:tcPr>
            <w:tcW w:w="4852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E0A73C" w14:textId="77777777" w:rsidR="004403E1" w:rsidRPr="00722002" w:rsidRDefault="004403E1" w:rsidP="00097788">
            <w:pPr>
              <w:tabs>
                <w:tab w:val="left" w:pos="707"/>
              </w:tabs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Sex:</w:t>
            </w:r>
          </w:p>
        </w:tc>
        <w:tc>
          <w:tcPr>
            <w:tcW w:w="43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7B8F" w14:textId="77777777" w:rsidR="004403E1" w:rsidRPr="00722002" w:rsidRDefault="004403E1" w:rsidP="0009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4403E1" w:rsidRPr="00722002" w14:paraId="37B41260" w14:textId="77777777" w:rsidTr="00097788">
        <w:trPr>
          <w:trHeight w:val="20"/>
        </w:trPr>
        <w:tc>
          <w:tcPr>
            <w:tcW w:w="4852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11A9CF20" w14:textId="77777777" w:rsidR="004403E1" w:rsidRPr="00722002" w:rsidRDefault="004403E1" w:rsidP="00097788">
            <w:pPr>
              <w:tabs>
                <w:tab w:val="left" w:pos="707"/>
              </w:tabs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     </w:t>
            </w: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ab/>
              <w:t>Male</w:t>
            </w:r>
          </w:p>
        </w:tc>
        <w:tc>
          <w:tcPr>
            <w:tcW w:w="4308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3A7BBAA5" w14:textId="77777777" w:rsidR="004403E1" w:rsidRPr="00722002" w:rsidRDefault="004403E1" w:rsidP="0009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303 (39.2%)</w:t>
            </w:r>
          </w:p>
        </w:tc>
      </w:tr>
      <w:tr w:rsidR="004403E1" w:rsidRPr="00722002" w14:paraId="57D913FD" w14:textId="77777777" w:rsidTr="00097788">
        <w:trPr>
          <w:trHeight w:val="20"/>
        </w:trPr>
        <w:tc>
          <w:tcPr>
            <w:tcW w:w="4852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31BCD4" w14:textId="77777777" w:rsidR="004403E1" w:rsidRPr="00722002" w:rsidRDefault="004403E1" w:rsidP="00097788">
            <w:pPr>
              <w:tabs>
                <w:tab w:val="left" w:pos="707"/>
              </w:tabs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    </w:t>
            </w: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ab/>
              <w:t>Female</w:t>
            </w:r>
          </w:p>
        </w:tc>
        <w:tc>
          <w:tcPr>
            <w:tcW w:w="4308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925BD3A" w14:textId="77777777" w:rsidR="004403E1" w:rsidRPr="00722002" w:rsidRDefault="004403E1" w:rsidP="0009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471 (60.9%)</w:t>
            </w:r>
          </w:p>
        </w:tc>
      </w:tr>
      <w:tr w:rsidR="004403E1" w:rsidRPr="00722002" w14:paraId="7606D0C5" w14:textId="77777777" w:rsidTr="00097788">
        <w:trPr>
          <w:trHeight w:val="20"/>
        </w:trPr>
        <w:tc>
          <w:tcPr>
            <w:tcW w:w="4852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E0BA69" w14:textId="77777777" w:rsidR="004403E1" w:rsidRPr="00722002" w:rsidRDefault="004403E1" w:rsidP="00097788">
            <w:pPr>
              <w:tabs>
                <w:tab w:val="left" w:pos="707"/>
              </w:tabs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Race/ethnicity:</w:t>
            </w:r>
          </w:p>
        </w:tc>
        <w:tc>
          <w:tcPr>
            <w:tcW w:w="43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1E64" w14:textId="77777777" w:rsidR="004403E1" w:rsidRPr="00722002" w:rsidRDefault="004403E1" w:rsidP="0009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4403E1" w:rsidRPr="00722002" w14:paraId="6A4B5BED" w14:textId="77777777" w:rsidTr="00097788">
        <w:trPr>
          <w:trHeight w:val="20"/>
        </w:trPr>
        <w:tc>
          <w:tcPr>
            <w:tcW w:w="4852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840BE0" w14:textId="77777777" w:rsidR="004403E1" w:rsidRPr="00722002" w:rsidRDefault="004403E1" w:rsidP="00097788">
            <w:pPr>
              <w:tabs>
                <w:tab w:val="left" w:pos="707"/>
              </w:tabs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     </w:t>
            </w: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ab/>
              <w:t>Non-Hispanic white</w:t>
            </w:r>
          </w:p>
        </w:tc>
        <w:tc>
          <w:tcPr>
            <w:tcW w:w="4308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2AC88963" w14:textId="77777777" w:rsidR="004403E1" w:rsidRPr="00722002" w:rsidRDefault="004403E1" w:rsidP="0009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465 (60.1%)</w:t>
            </w:r>
          </w:p>
        </w:tc>
      </w:tr>
      <w:tr w:rsidR="004403E1" w:rsidRPr="00722002" w14:paraId="03B9704F" w14:textId="77777777" w:rsidTr="00097788">
        <w:trPr>
          <w:trHeight w:val="20"/>
        </w:trPr>
        <w:tc>
          <w:tcPr>
            <w:tcW w:w="4852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127F71" w14:textId="77777777" w:rsidR="004403E1" w:rsidRPr="00722002" w:rsidRDefault="004403E1" w:rsidP="00097788">
            <w:pPr>
              <w:tabs>
                <w:tab w:val="left" w:pos="707"/>
              </w:tabs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     </w:t>
            </w: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ab/>
              <w:t>Non-Hispanic black</w:t>
            </w:r>
          </w:p>
        </w:tc>
        <w:tc>
          <w:tcPr>
            <w:tcW w:w="4308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28B004EB" w14:textId="77777777" w:rsidR="004403E1" w:rsidRPr="00722002" w:rsidRDefault="004403E1" w:rsidP="0009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100 (12.9%)</w:t>
            </w:r>
          </w:p>
        </w:tc>
      </w:tr>
      <w:tr w:rsidR="004403E1" w:rsidRPr="00722002" w14:paraId="14359D3C" w14:textId="77777777" w:rsidTr="00097788">
        <w:trPr>
          <w:trHeight w:val="20"/>
        </w:trPr>
        <w:tc>
          <w:tcPr>
            <w:tcW w:w="4852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163E5E" w14:textId="77777777" w:rsidR="004403E1" w:rsidRPr="00722002" w:rsidRDefault="004403E1" w:rsidP="00097788">
            <w:pPr>
              <w:tabs>
                <w:tab w:val="left" w:pos="707"/>
              </w:tabs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     </w:t>
            </w: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ab/>
              <w:t>Latino</w:t>
            </w:r>
          </w:p>
        </w:tc>
        <w:tc>
          <w:tcPr>
            <w:tcW w:w="4308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7C639AC6" w14:textId="77777777" w:rsidR="004403E1" w:rsidRPr="00722002" w:rsidRDefault="004403E1" w:rsidP="0009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73 (9.4%)</w:t>
            </w:r>
          </w:p>
        </w:tc>
      </w:tr>
      <w:tr w:rsidR="004403E1" w:rsidRPr="00722002" w14:paraId="537C89B9" w14:textId="77777777" w:rsidTr="00097788">
        <w:trPr>
          <w:trHeight w:val="20"/>
        </w:trPr>
        <w:tc>
          <w:tcPr>
            <w:tcW w:w="4852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DDD1A6" w14:textId="77777777" w:rsidR="004403E1" w:rsidRPr="00722002" w:rsidRDefault="004403E1" w:rsidP="00097788">
            <w:pPr>
              <w:tabs>
                <w:tab w:val="left" w:pos="707"/>
              </w:tabs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     </w:t>
            </w: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ab/>
              <w:t>Non-Hispanic Asian</w:t>
            </w:r>
          </w:p>
        </w:tc>
        <w:tc>
          <w:tcPr>
            <w:tcW w:w="4308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43C0B8C0" w14:textId="77777777" w:rsidR="004403E1" w:rsidRPr="00722002" w:rsidRDefault="004403E1" w:rsidP="0009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69 (8.9%)</w:t>
            </w:r>
          </w:p>
        </w:tc>
      </w:tr>
      <w:tr w:rsidR="004403E1" w:rsidRPr="00722002" w14:paraId="78A25AB1" w14:textId="77777777" w:rsidTr="00097788">
        <w:trPr>
          <w:trHeight w:val="20"/>
        </w:trPr>
        <w:tc>
          <w:tcPr>
            <w:tcW w:w="4852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BC4E3A" w14:textId="77777777" w:rsidR="004403E1" w:rsidRPr="00722002" w:rsidRDefault="004403E1" w:rsidP="00097788">
            <w:pPr>
              <w:tabs>
                <w:tab w:val="left" w:pos="707"/>
              </w:tabs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     </w:t>
            </w: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ab/>
              <w:t>Other/unknown</w:t>
            </w:r>
          </w:p>
        </w:tc>
        <w:tc>
          <w:tcPr>
            <w:tcW w:w="4308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21206F9" w14:textId="77777777" w:rsidR="004403E1" w:rsidRPr="00722002" w:rsidRDefault="004403E1" w:rsidP="0009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67 (8.7%)</w:t>
            </w:r>
          </w:p>
        </w:tc>
      </w:tr>
      <w:tr w:rsidR="004403E1" w:rsidRPr="00722002" w14:paraId="46881B50" w14:textId="77777777" w:rsidTr="00097788">
        <w:trPr>
          <w:trHeight w:val="20"/>
        </w:trPr>
        <w:tc>
          <w:tcPr>
            <w:tcW w:w="4852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7E2926" w14:textId="77777777" w:rsidR="004403E1" w:rsidRPr="00722002" w:rsidRDefault="004403E1" w:rsidP="00097788">
            <w:pPr>
              <w:tabs>
                <w:tab w:val="left" w:pos="707"/>
              </w:tabs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Clinic:</w:t>
            </w:r>
          </w:p>
        </w:tc>
        <w:tc>
          <w:tcPr>
            <w:tcW w:w="43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DFD3933" w14:textId="77777777" w:rsidR="004403E1" w:rsidRPr="00722002" w:rsidRDefault="004403E1" w:rsidP="0009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4403E1" w:rsidRPr="00722002" w14:paraId="3AC11B59" w14:textId="77777777" w:rsidTr="00097788">
        <w:trPr>
          <w:trHeight w:val="20"/>
        </w:trPr>
        <w:tc>
          <w:tcPr>
            <w:tcW w:w="4852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8CB855" w14:textId="77777777" w:rsidR="004403E1" w:rsidRPr="00722002" w:rsidRDefault="004403E1" w:rsidP="00097788">
            <w:pPr>
              <w:tabs>
                <w:tab w:val="left" w:pos="707"/>
              </w:tabs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ab/>
              <w:t>Resident/fellow GI clinic</w:t>
            </w:r>
          </w:p>
        </w:tc>
        <w:tc>
          <w:tcPr>
            <w:tcW w:w="4308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278880C7" w14:textId="77777777" w:rsidR="004403E1" w:rsidRPr="00722002" w:rsidRDefault="004403E1" w:rsidP="0009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109 (14.1%)</w:t>
            </w:r>
          </w:p>
        </w:tc>
      </w:tr>
      <w:tr w:rsidR="004403E1" w:rsidRPr="00722002" w14:paraId="7BAD7AD7" w14:textId="77777777" w:rsidTr="00097788">
        <w:trPr>
          <w:trHeight w:val="20"/>
        </w:trPr>
        <w:tc>
          <w:tcPr>
            <w:tcW w:w="4852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4302FF" w14:textId="77777777" w:rsidR="004403E1" w:rsidRPr="00722002" w:rsidRDefault="004403E1" w:rsidP="00097788">
            <w:pPr>
              <w:tabs>
                <w:tab w:val="left" w:pos="707"/>
              </w:tabs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ab/>
              <w:t>Physician A</w:t>
            </w:r>
          </w:p>
        </w:tc>
        <w:tc>
          <w:tcPr>
            <w:tcW w:w="4308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2ED6A610" w14:textId="77777777" w:rsidR="004403E1" w:rsidRPr="00722002" w:rsidRDefault="004403E1" w:rsidP="0009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203 (26.2%)</w:t>
            </w:r>
          </w:p>
        </w:tc>
      </w:tr>
      <w:tr w:rsidR="004403E1" w:rsidRPr="00722002" w14:paraId="3010B4D7" w14:textId="77777777" w:rsidTr="00097788">
        <w:trPr>
          <w:trHeight w:val="20"/>
        </w:trPr>
        <w:tc>
          <w:tcPr>
            <w:tcW w:w="4852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4E91CD" w14:textId="77777777" w:rsidR="004403E1" w:rsidRPr="00722002" w:rsidRDefault="004403E1" w:rsidP="00097788">
            <w:pPr>
              <w:tabs>
                <w:tab w:val="left" w:pos="707"/>
              </w:tabs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ab/>
              <w:t>Physician B</w:t>
            </w:r>
          </w:p>
        </w:tc>
        <w:tc>
          <w:tcPr>
            <w:tcW w:w="4308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663C3D83" w14:textId="77777777" w:rsidR="004403E1" w:rsidRPr="00722002" w:rsidRDefault="004403E1" w:rsidP="0009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229 (29.6%)</w:t>
            </w:r>
          </w:p>
        </w:tc>
      </w:tr>
      <w:tr w:rsidR="004403E1" w:rsidRPr="00722002" w14:paraId="47E8FE27" w14:textId="77777777" w:rsidTr="00097788">
        <w:trPr>
          <w:trHeight w:val="20"/>
        </w:trPr>
        <w:tc>
          <w:tcPr>
            <w:tcW w:w="4852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F66550" w14:textId="77777777" w:rsidR="004403E1" w:rsidRPr="00722002" w:rsidRDefault="004403E1" w:rsidP="00097788">
            <w:pPr>
              <w:tabs>
                <w:tab w:val="left" w:pos="707"/>
              </w:tabs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ab/>
              <w:t>Physician C</w:t>
            </w:r>
          </w:p>
        </w:tc>
        <w:tc>
          <w:tcPr>
            <w:tcW w:w="4308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0699734D" w14:textId="77777777" w:rsidR="004403E1" w:rsidRPr="00722002" w:rsidRDefault="004403E1" w:rsidP="0009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72200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233 (30.1%)</w:t>
            </w:r>
          </w:p>
        </w:tc>
      </w:tr>
      <w:tr w:rsidR="004403E1" w:rsidRPr="00722002" w14:paraId="35C4335A" w14:textId="77777777" w:rsidTr="00097788">
        <w:trPr>
          <w:trHeight w:val="20"/>
        </w:trPr>
        <w:tc>
          <w:tcPr>
            <w:tcW w:w="9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6B0C50" w14:textId="77777777" w:rsidR="004403E1" w:rsidRPr="00722002" w:rsidRDefault="004403E1" w:rsidP="00097788">
            <w:pPr>
              <w:spacing w:after="0" w:line="240" w:lineRule="auto"/>
              <w:ind w:left="348" w:hanging="348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722002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EGIS, Automated Evaluation of Gastrointestinal Symptoms; GI, gastrointestinal.</w:t>
            </w:r>
          </w:p>
        </w:tc>
      </w:tr>
    </w:tbl>
    <w:p w14:paraId="42F2D8D0" w14:textId="77777777" w:rsidR="004403E1" w:rsidRPr="00722002" w:rsidRDefault="004403E1" w:rsidP="004403E1">
      <w:pPr>
        <w:spacing w:after="0" w:line="480" w:lineRule="auto"/>
        <w:jc w:val="both"/>
        <w:rPr>
          <w:rFonts w:ascii="Calibri" w:hAnsi="Calibri" w:cs="Calibri"/>
          <w:color w:val="000000" w:themeColor="text1"/>
          <w:sz w:val="24"/>
          <w:szCs w:val="24"/>
          <w:shd w:val="clear" w:color="auto" w:fill="FFFFFF"/>
        </w:rPr>
      </w:pPr>
    </w:p>
    <w:p w14:paraId="7594F0F5" w14:textId="77777777" w:rsidR="00352B9F" w:rsidRDefault="00352B9F"/>
    <w:sectPr w:rsidR="00352B9F" w:rsidSect="002626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B06040202020202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3E1"/>
    <w:rsid w:val="00011F13"/>
    <w:rsid w:val="000170A0"/>
    <w:rsid w:val="00037187"/>
    <w:rsid w:val="000414DF"/>
    <w:rsid w:val="000418B9"/>
    <w:rsid w:val="00043C3A"/>
    <w:rsid w:val="00053969"/>
    <w:rsid w:val="000609D8"/>
    <w:rsid w:val="000822B3"/>
    <w:rsid w:val="000A3D9E"/>
    <w:rsid w:val="000C622A"/>
    <w:rsid w:val="000D37F2"/>
    <w:rsid w:val="000D56B0"/>
    <w:rsid w:val="000F33F0"/>
    <w:rsid w:val="000F4200"/>
    <w:rsid w:val="0010710F"/>
    <w:rsid w:val="0011066E"/>
    <w:rsid w:val="00111DB8"/>
    <w:rsid w:val="001133D2"/>
    <w:rsid w:val="00127F85"/>
    <w:rsid w:val="0013485D"/>
    <w:rsid w:val="00141A7C"/>
    <w:rsid w:val="001434FA"/>
    <w:rsid w:val="00144D62"/>
    <w:rsid w:val="00150D50"/>
    <w:rsid w:val="00156C46"/>
    <w:rsid w:val="00160A75"/>
    <w:rsid w:val="00181B8E"/>
    <w:rsid w:val="00185C32"/>
    <w:rsid w:val="00196BA4"/>
    <w:rsid w:val="001A31BC"/>
    <w:rsid w:val="001B0BDB"/>
    <w:rsid w:val="001B54C8"/>
    <w:rsid w:val="001C2B1B"/>
    <w:rsid w:val="001C702E"/>
    <w:rsid w:val="001D49AA"/>
    <w:rsid w:val="001E17B4"/>
    <w:rsid w:val="001E6E33"/>
    <w:rsid w:val="001F1C6B"/>
    <w:rsid w:val="002267E8"/>
    <w:rsid w:val="00231F31"/>
    <w:rsid w:val="00234B75"/>
    <w:rsid w:val="0023513B"/>
    <w:rsid w:val="0024051C"/>
    <w:rsid w:val="00243B7D"/>
    <w:rsid w:val="00246F22"/>
    <w:rsid w:val="00256C4F"/>
    <w:rsid w:val="002626D1"/>
    <w:rsid w:val="002910ED"/>
    <w:rsid w:val="002959CE"/>
    <w:rsid w:val="002A16B3"/>
    <w:rsid w:val="002C26D2"/>
    <w:rsid w:val="002C3F22"/>
    <w:rsid w:val="002E18ED"/>
    <w:rsid w:val="002E2B3F"/>
    <w:rsid w:val="002F2453"/>
    <w:rsid w:val="00313D61"/>
    <w:rsid w:val="00313D9D"/>
    <w:rsid w:val="00324E0E"/>
    <w:rsid w:val="00325B66"/>
    <w:rsid w:val="003338F0"/>
    <w:rsid w:val="00340876"/>
    <w:rsid w:val="003435DE"/>
    <w:rsid w:val="00343CAB"/>
    <w:rsid w:val="00350DDA"/>
    <w:rsid w:val="00352B9F"/>
    <w:rsid w:val="00381F56"/>
    <w:rsid w:val="0039002D"/>
    <w:rsid w:val="003905DE"/>
    <w:rsid w:val="00391AFE"/>
    <w:rsid w:val="00393F58"/>
    <w:rsid w:val="003943BB"/>
    <w:rsid w:val="003A5CFA"/>
    <w:rsid w:val="003B4887"/>
    <w:rsid w:val="003B6F34"/>
    <w:rsid w:val="003C39CC"/>
    <w:rsid w:val="003C59D6"/>
    <w:rsid w:val="003D0F8F"/>
    <w:rsid w:val="003E0619"/>
    <w:rsid w:val="003E6C81"/>
    <w:rsid w:val="003F36E9"/>
    <w:rsid w:val="00412AE7"/>
    <w:rsid w:val="00421F95"/>
    <w:rsid w:val="00426275"/>
    <w:rsid w:val="00426757"/>
    <w:rsid w:val="00433414"/>
    <w:rsid w:val="00435095"/>
    <w:rsid w:val="00436C3E"/>
    <w:rsid w:val="004403E1"/>
    <w:rsid w:val="0044061C"/>
    <w:rsid w:val="004479D4"/>
    <w:rsid w:val="00472149"/>
    <w:rsid w:val="00474A39"/>
    <w:rsid w:val="004804AF"/>
    <w:rsid w:val="004A3169"/>
    <w:rsid w:val="004A72CF"/>
    <w:rsid w:val="004B6512"/>
    <w:rsid w:val="004C52A1"/>
    <w:rsid w:val="004E322A"/>
    <w:rsid w:val="004F2B83"/>
    <w:rsid w:val="004F4AAB"/>
    <w:rsid w:val="00506975"/>
    <w:rsid w:val="00517BE6"/>
    <w:rsid w:val="00533A85"/>
    <w:rsid w:val="005365E8"/>
    <w:rsid w:val="005540B0"/>
    <w:rsid w:val="00565F45"/>
    <w:rsid w:val="0056722C"/>
    <w:rsid w:val="005710CE"/>
    <w:rsid w:val="005715D5"/>
    <w:rsid w:val="00590691"/>
    <w:rsid w:val="00590B51"/>
    <w:rsid w:val="005971B0"/>
    <w:rsid w:val="005A5A0F"/>
    <w:rsid w:val="005B74B7"/>
    <w:rsid w:val="005C33F5"/>
    <w:rsid w:val="005C38FC"/>
    <w:rsid w:val="005F7043"/>
    <w:rsid w:val="00600BE5"/>
    <w:rsid w:val="006020FA"/>
    <w:rsid w:val="0060294B"/>
    <w:rsid w:val="00607D73"/>
    <w:rsid w:val="00613493"/>
    <w:rsid w:val="006241A9"/>
    <w:rsid w:val="00650AD3"/>
    <w:rsid w:val="0067230A"/>
    <w:rsid w:val="0067701E"/>
    <w:rsid w:val="00681376"/>
    <w:rsid w:val="006A1C93"/>
    <w:rsid w:val="006A2C56"/>
    <w:rsid w:val="006A3FF7"/>
    <w:rsid w:val="006A4393"/>
    <w:rsid w:val="006B5398"/>
    <w:rsid w:val="006B547F"/>
    <w:rsid w:val="006C1A35"/>
    <w:rsid w:val="006C7012"/>
    <w:rsid w:val="006D0254"/>
    <w:rsid w:val="006D4364"/>
    <w:rsid w:val="006E4222"/>
    <w:rsid w:val="006F4417"/>
    <w:rsid w:val="007060D4"/>
    <w:rsid w:val="00706EED"/>
    <w:rsid w:val="00707B03"/>
    <w:rsid w:val="00716157"/>
    <w:rsid w:val="0072574E"/>
    <w:rsid w:val="007326F9"/>
    <w:rsid w:val="00771462"/>
    <w:rsid w:val="00773FD4"/>
    <w:rsid w:val="0078410A"/>
    <w:rsid w:val="0079683B"/>
    <w:rsid w:val="00796CA8"/>
    <w:rsid w:val="00797780"/>
    <w:rsid w:val="007A4C93"/>
    <w:rsid w:val="007C37F4"/>
    <w:rsid w:val="007F110C"/>
    <w:rsid w:val="007F628A"/>
    <w:rsid w:val="007F783A"/>
    <w:rsid w:val="008071E6"/>
    <w:rsid w:val="00810FEB"/>
    <w:rsid w:val="00821881"/>
    <w:rsid w:val="0082655C"/>
    <w:rsid w:val="00841391"/>
    <w:rsid w:val="008435B7"/>
    <w:rsid w:val="00845B14"/>
    <w:rsid w:val="008503CE"/>
    <w:rsid w:val="008507AD"/>
    <w:rsid w:val="00854FE4"/>
    <w:rsid w:val="008630B3"/>
    <w:rsid w:val="008650C6"/>
    <w:rsid w:val="008821C0"/>
    <w:rsid w:val="008867D9"/>
    <w:rsid w:val="00891B85"/>
    <w:rsid w:val="008A1902"/>
    <w:rsid w:val="008B003B"/>
    <w:rsid w:val="008B2E04"/>
    <w:rsid w:val="008B5C52"/>
    <w:rsid w:val="008B5CFF"/>
    <w:rsid w:val="008C7565"/>
    <w:rsid w:val="008E2633"/>
    <w:rsid w:val="008E3547"/>
    <w:rsid w:val="008F632E"/>
    <w:rsid w:val="0090479D"/>
    <w:rsid w:val="00907101"/>
    <w:rsid w:val="009076C1"/>
    <w:rsid w:val="00927A62"/>
    <w:rsid w:val="009311F2"/>
    <w:rsid w:val="00936EC7"/>
    <w:rsid w:val="00936EEF"/>
    <w:rsid w:val="00941D00"/>
    <w:rsid w:val="00946E4C"/>
    <w:rsid w:val="00952D96"/>
    <w:rsid w:val="009562EC"/>
    <w:rsid w:val="00963156"/>
    <w:rsid w:val="0096333E"/>
    <w:rsid w:val="00966CAF"/>
    <w:rsid w:val="00974036"/>
    <w:rsid w:val="009851F1"/>
    <w:rsid w:val="00993AD9"/>
    <w:rsid w:val="009B108A"/>
    <w:rsid w:val="009B1C47"/>
    <w:rsid w:val="009B30FC"/>
    <w:rsid w:val="009B5FE0"/>
    <w:rsid w:val="009C2DCF"/>
    <w:rsid w:val="009C55CD"/>
    <w:rsid w:val="009D05E9"/>
    <w:rsid w:val="009D7BCA"/>
    <w:rsid w:val="009F20A8"/>
    <w:rsid w:val="009F3DB7"/>
    <w:rsid w:val="009F4303"/>
    <w:rsid w:val="009F72A4"/>
    <w:rsid w:val="00A00DC3"/>
    <w:rsid w:val="00A02330"/>
    <w:rsid w:val="00A023A0"/>
    <w:rsid w:val="00A0278C"/>
    <w:rsid w:val="00A05CA4"/>
    <w:rsid w:val="00A10CBD"/>
    <w:rsid w:val="00A1222D"/>
    <w:rsid w:val="00A13066"/>
    <w:rsid w:val="00A131BE"/>
    <w:rsid w:val="00A13B7A"/>
    <w:rsid w:val="00A33CC0"/>
    <w:rsid w:val="00A33EBF"/>
    <w:rsid w:val="00A4578E"/>
    <w:rsid w:val="00A464D2"/>
    <w:rsid w:val="00A50156"/>
    <w:rsid w:val="00A66F36"/>
    <w:rsid w:val="00A748FA"/>
    <w:rsid w:val="00A75567"/>
    <w:rsid w:val="00A87EBE"/>
    <w:rsid w:val="00A90EA3"/>
    <w:rsid w:val="00A921B0"/>
    <w:rsid w:val="00A94FB1"/>
    <w:rsid w:val="00AA2D39"/>
    <w:rsid w:val="00AA54EB"/>
    <w:rsid w:val="00AB54E1"/>
    <w:rsid w:val="00AC3C88"/>
    <w:rsid w:val="00AE22C9"/>
    <w:rsid w:val="00AE76DB"/>
    <w:rsid w:val="00AE776D"/>
    <w:rsid w:val="00AF24D1"/>
    <w:rsid w:val="00B15A9B"/>
    <w:rsid w:val="00B2128C"/>
    <w:rsid w:val="00B27D92"/>
    <w:rsid w:val="00B300A3"/>
    <w:rsid w:val="00B336D6"/>
    <w:rsid w:val="00B43839"/>
    <w:rsid w:val="00B45ADC"/>
    <w:rsid w:val="00B4602A"/>
    <w:rsid w:val="00B4784C"/>
    <w:rsid w:val="00B47E0D"/>
    <w:rsid w:val="00B501FB"/>
    <w:rsid w:val="00B52DE8"/>
    <w:rsid w:val="00B54E1C"/>
    <w:rsid w:val="00B56439"/>
    <w:rsid w:val="00B57CDA"/>
    <w:rsid w:val="00B63CF8"/>
    <w:rsid w:val="00B64555"/>
    <w:rsid w:val="00B64AE9"/>
    <w:rsid w:val="00B71597"/>
    <w:rsid w:val="00B72AA7"/>
    <w:rsid w:val="00B7301C"/>
    <w:rsid w:val="00B7397A"/>
    <w:rsid w:val="00B77C41"/>
    <w:rsid w:val="00B77C4B"/>
    <w:rsid w:val="00B838CC"/>
    <w:rsid w:val="00B92C2E"/>
    <w:rsid w:val="00B936F0"/>
    <w:rsid w:val="00B94D73"/>
    <w:rsid w:val="00B9593A"/>
    <w:rsid w:val="00B96378"/>
    <w:rsid w:val="00BA3639"/>
    <w:rsid w:val="00BC42A5"/>
    <w:rsid w:val="00BC4C5D"/>
    <w:rsid w:val="00BC7383"/>
    <w:rsid w:val="00BC78DE"/>
    <w:rsid w:val="00BD1A34"/>
    <w:rsid w:val="00BE0D10"/>
    <w:rsid w:val="00BE27CC"/>
    <w:rsid w:val="00BE33A3"/>
    <w:rsid w:val="00BE4729"/>
    <w:rsid w:val="00BF6104"/>
    <w:rsid w:val="00C00EF8"/>
    <w:rsid w:val="00C262CC"/>
    <w:rsid w:val="00C4488F"/>
    <w:rsid w:val="00C517AD"/>
    <w:rsid w:val="00C63464"/>
    <w:rsid w:val="00C70478"/>
    <w:rsid w:val="00C808A4"/>
    <w:rsid w:val="00C83044"/>
    <w:rsid w:val="00C95D05"/>
    <w:rsid w:val="00CA1841"/>
    <w:rsid w:val="00CA2552"/>
    <w:rsid w:val="00CA51A8"/>
    <w:rsid w:val="00CA57BA"/>
    <w:rsid w:val="00CB48F4"/>
    <w:rsid w:val="00CC0F2D"/>
    <w:rsid w:val="00CF112C"/>
    <w:rsid w:val="00D0713A"/>
    <w:rsid w:val="00D334CE"/>
    <w:rsid w:val="00D33935"/>
    <w:rsid w:val="00D4406E"/>
    <w:rsid w:val="00D662D1"/>
    <w:rsid w:val="00D872EC"/>
    <w:rsid w:val="00D90163"/>
    <w:rsid w:val="00DA0D0E"/>
    <w:rsid w:val="00DC4C77"/>
    <w:rsid w:val="00DC605A"/>
    <w:rsid w:val="00DD0915"/>
    <w:rsid w:val="00DF13FF"/>
    <w:rsid w:val="00DF161D"/>
    <w:rsid w:val="00DF3E6F"/>
    <w:rsid w:val="00DF4C1D"/>
    <w:rsid w:val="00E169F5"/>
    <w:rsid w:val="00E2307A"/>
    <w:rsid w:val="00E24B18"/>
    <w:rsid w:val="00E32532"/>
    <w:rsid w:val="00E33111"/>
    <w:rsid w:val="00E35641"/>
    <w:rsid w:val="00E36757"/>
    <w:rsid w:val="00E371A3"/>
    <w:rsid w:val="00E47CCF"/>
    <w:rsid w:val="00E52869"/>
    <w:rsid w:val="00E5342E"/>
    <w:rsid w:val="00E604E4"/>
    <w:rsid w:val="00E60C55"/>
    <w:rsid w:val="00E62C9D"/>
    <w:rsid w:val="00E647BB"/>
    <w:rsid w:val="00E67173"/>
    <w:rsid w:val="00E77B2E"/>
    <w:rsid w:val="00E77EAF"/>
    <w:rsid w:val="00E82B67"/>
    <w:rsid w:val="00EA58C0"/>
    <w:rsid w:val="00EB78AD"/>
    <w:rsid w:val="00ED2B99"/>
    <w:rsid w:val="00EE2D3E"/>
    <w:rsid w:val="00EE3443"/>
    <w:rsid w:val="00EE525F"/>
    <w:rsid w:val="00F004E9"/>
    <w:rsid w:val="00F0074E"/>
    <w:rsid w:val="00F03E1C"/>
    <w:rsid w:val="00F05223"/>
    <w:rsid w:val="00F11FC2"/>
    <w:rsid w:val="00F21B7D"/>
    <w:rsid w:val="00F22FBD"/>
    <w:rsid w:val="00F24363"/>
    <w:rsid w:val="00F30D4D"/>
    <w:rsid w:val="00F46FE2"/>
    <w:rsid w:val="00F54FD2"/>
    <w:rsid w:val="00F60A99"/>
    <w:rsid w:val="00F84C25"/>
    <w:rsid w:val="00F84F69"/>
    <w:rsid w:val="00F85B71"/>
    <w:rsid w:val="00FA29E7"/>
    <w:rsid w:val="00FA30A3"/>
    <w:rsid w:val="00FC4853"/>
    <w:rsid w:val="00FD0A65"/>
    <w:rsid w:val="00FD314E"/>
    <w:rsid w:val="00FD3D7A"/>
    <w:rsid w:val="00FD5A1B"/>
    <w:rsid w:val="00FE4F89"/>
    <w:rsid w:val="00FE7A07"/>
    <w:rsid w:val="00FF1EBB"/>
    <w:rsid w:val="00FF2F97"/>
    <w:rsid w:val="00FF6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D6D763"/>
  <w15:chartTrackingRefBased/>
  <w15:docId w15:val="{431C5BB5-685B-E64D-B066-03720F1F7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30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3E1"/>
    <w:pPr>
      <w:spacing w:after="160" w:line="259" w:lineRule="auto"/>
    </w:pPr>
    <w:rPr>
      <w:rFonts w:eastAsiaTheme="minorHAnsi"/>
      <w:sz w:val="22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rio, Christopher V, M.D.</dc:creator>
  <cp:keywords/>
  <dc:description/>
  <cp:lastModifiedBy>Almario, Christopher V, M.D.</cp:lastModifiedBy>
  <cp:revision>1</cp:revision>
  <dcterms:created xsi:type="dcterms:W3CDTF">2020-05-24T21:34:00Z</dcterms:created>
  <dcterms:modified xsi:type="dcterms:W3CDTF">2020-05-24T21:34:00Z</dcterms:modified>
</cp:coreProperties>
</file>